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b w:val="1"/>
          <w:rtl w:val="0"/>
        </w:rPr>
        <w:t xml:space="preserve">Table S3. Primers used in this study. </w:t>
      </w:r>
      <w:r w:rsidDel="00000000" w:rsidR="00000000" w:rsidRPr="00000000">
        <w:rPr>
          <w:rtl w:val="0"/>
        </w:rPr>
        <w:t xml:space="preserve">Oligonucleotides used in this study were obtained from TAG Copenhagen.</w:t>
      </w:r>
    </w:p>
    <w:p w:rsidR="00000000" w:rsidDel="00000000" w:rsidP="00000000" w:rsidRDefault="00000000" w:rsidRPr="00000000" w14:paraId="00000002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5.51181102362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462.314960629921"/>
        <w:gridCol w:w="2040.1417322834645"/>
        <w:gridCol w:w="1523.0551181102362"/>
        <w:tblGridChange w:id="0">
          <w:tblGrid>
            <w:gridCol w:w="5462.314960629921"/>
            <w:gridCol w:w="2040.1417322834645"/>
            <w:gridCol w:w="1523.0551181102362"/>
          </w:tblGrid>
        </w:tblGridChange>
      </w:tblGrid>
      <w:tr>
        <w:trPr>
          <w:cantSplit w:val="0"/>
          <w:trHeight w:val="46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Oligonucleot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Forward prim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Reverse prim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0" w:hRule="atLeast"/>
          <w:tblHeader w:val="0"/>
        </w:trPr>
        <w:tc>
          <w:tcPr>
            <w:tcBorders>
              <w:left w:color="000000" w:space="0" w:sz="8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orward and Reverse primers to generate V5-TurboID-NES pCDNA3 compatible ATG9A fragment, using NEBuilder assembl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gcaccgctATGGCGCAGTTTGACAC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gtctttgctTACCTTGTGCACCTGAG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orward and Reverse primers to generate  ATG9A compatible V5-TurboID-NES pCDNA3 fragment, using NEBuilder assemb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caaggtaAGCAAAGACAATACTGTGCCTCTGAA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tgcgccatAGCGGTGCTGTCCAGGC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orward and Reverse primers to delete TurboID-NES sequence in V5-TurboID-NES pCDNA3, using Platinum SuperFi II DNA Polymerase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ACCTTGTGCACCTGAGG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AATAGCTCGAGCATGCATCTAGAG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left w:color="000000" w:space="0" w:sz="8" w:val="single"/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orward and Reverse to generate N99A ATG9A mutant, using Platinum SuperFi II DNA Polymerase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ATGGTGGCCCACAGTCTTC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ACTGTGGGCCACCATCTTGTTG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orward and Reverse to generate N99D ATG9A mutant, using Platinum SuperFi II DNA Polymerase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4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ATGGTGGACCACAGTCTTC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both"/>
              <w:rPr/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CTGTGGTCCACCATCTTGTTGG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7">
      <w:pPr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